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E0C908" w14:textId="77777777" w:rsidR="00E92DD4" w:rsidRPr="00412581" w:rsidRDefault="00B3098D" w:rsidP="00E92DD4">
      <w:pPr>
        <w:spacing w:line="480" w:lineRule="auto"/>
        <w:rPr>
          <w:rFonts w:ascii="Arial" w:hAnsi="Arial" w:cs="Arial"/>
        </w:rPr>
      </w:pPr>
      <w:bookmarkStart w:id="0" w:name="_GoBack"/>
      <w:bookmarkEnd w:id="0"/>
      <w:r w:rsidRPr="00412581">
        <w:rPr>
          <w:rFonts w:ascii="Arial" w:hAnsi="Arial" w:cs="Arial"/>
          <w:b/>
        </w:rPr>
        <w:t>S1</w:t>
      </w:r>
      <w:r>
        <w:rPr>
          <w:rFonts w:ascii="Arial" w:hAnsi="Arial" w:cs="Arial"/>
          <w:b/>
        </w:rPr>
        <w:t xml:space="preserve"> </w:t>
      </w:r>
      <w:r w:rsidR="00E92DD4" w:rsidRPr="00412581">
        <w:rPr>
          <w:rFonts w:ascii="Arial" w:hAnsi="Arial" w:cs="Arial"/>
          <w:b/>
        </w:rPr>
        <w:t xml:space="preserve">Table. </w:t>
      </w:r>
      <w:r w:rsidR="00E92DD4" w:rsidRPr="00412581">
        <w:rPr>
          <w:rFonts w:ascii="Arial" w:hAnsi="Arial" w:cs="Arial"/>
        </w:rPr>
        <w:t xml:space="preserve">A list of differentially expressed development-related genes in both </w:t>
      </w:r>
      <w:r w:rsidR="00E92DD4" w:rsidRPr="00412581">
        <w:rPr>
          <w:rFonts w:ascii="Arial" w:eastAsia="Times New Roman" w:hAnsi="Arial" w:cs="Arial"/>
          <w:i/>
          <w:iCs/>
          <w:color w:val="000000"/>
        </w:rPr>
        <w:t>veA</w:t>
      </w:r>
      <w:r w:rsidR="00E92DD4" w:rsidRPr="00412581">
        <w:rPr>
          <w:rFonts w:ascii="Arial" w:eastAsia="Times New Roman" w:hAnsi="Arial" w:cs="Arial"/>
          <w:i/>
          <w:iCs/>
          <w:color w:val="000000"/>
          <w:vertAlign w:val="superscript"/>
        </w:rPr>
        <w:t>+</w:t>
      </w:r>
      <w:r w:rsidR="00E92DD4" w:rsidRPr="00412581">
        <w:rPr>
          <w:rFonts w:ascii="Arial" w:eastAsia="Times New Roman" w:hAnsi="Arial" w:cs="Arial"/>
          <w:color w:val="000000"/>
        </w:rPr>
        <w:t xml:space="preserve"> WT and Δ</w:t>
      </w:r>
      <w:r w:rsidR="00E92DD4" w:rsidRPr="00412581">
        <w:rPr>
          <w:rFonts w:ascii="Arial" w:eastAsia="Times New Roman" w:hAnsi="Arial" w:cs="Arial"/>
          <w:i/>
          <w:iCs/>
          <w:color w:val="000000"/>
        </w:rPr>
        <w:t>osaA veA1</w:t>
      </w:r>
      <w:r w:rsidR="00E92DD4" w:rsidRPr="00412581">
        <w:rPr>
          <w:rFonts w:ascii="Arial" w:eastAsia="Times New Roman" w:hAnsi="Arial" w:cs="Arial"/>
          <w:iCs/>
          <w:color w:val="000000"/>
        </w:rPr>
        <w:t xml:space="preserve"> relative to </w:t>
      </w:r>
      <w:r w:rsidR="00E92DD4" w:rsidRPr="00412581">
        <w:rPr>
          <w:rFonts w:ascii="Arial" w:eastAsia="Times New Roman" w:hAnsi="Arial" w:cs="Arial"/>
          <w:i/>
          <w:iCs/>
          <w:color w:val="000000"/>
        </w:rPr>
        <w:t>veA1</w:t>
      </w:r>
      <w:r w:rsidR="00E92DD4" w:rsidRPr="00412581">
        <w:rPr>
          <w:rFonts w:ascii="Arial" w:eastAsia="Times New Roman" w:hAnsi="Arial" w:cs="Arial"/>
          <w:color w:val="000000"/>
        </w:rPr>
        <w:t xml:space="preserve"> WT. </w:t>
      </w:r>
    </w:p>
    <w:tbl>
      <w:tblPr>
        <w:tblW w:w="73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1530"/>
        <w:gridCol w:w="1620"/>
        <w:gridCol w:w="1578"/>
        <w:gridCol w:w="1654"/>
      </w:tblGrid>
      <w:tr w:rsidR="00E92DD4" w:rsidRPr="00AE1545" w14:paraId="2D112BF2" w14:textId="77777777" w:rsidTr="00553112">
        <w:trPr>
          <w:trHeight w:val="300"/>
          <w:jc w:val="center"/>
        </w:trPr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378D25AD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CEB3BA9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g</w:t>
            </w:r>
            <w:r w:rsidRPr="00AE1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AE1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C</w:t>
            </w:r>
            <w:r w:rsidRPr="00AE15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75C85C2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DR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23842245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g</w:t>
            </w:r>
            <w:r w:rsidRPr="00AE1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AE1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C</w:t>
            </w: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1F236CC9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FDR </w:t>
            </w:r>
          </w:p>
        </w:tc>
      </w:tr>
      <w:tr w:rsidR="00E92DD4" w:rsidRPr="00AE1545" w14:paraId="1D1AAAF7" w14:textId="77777777" w:rsidTr="00553112">
        <w:trPr>
          <w:trHeight w:val="674"/>
          <w:jc w:val="center"/>
        </w:trPr>
        <w:tc>
          <w:tcPr>
            <w:tcW w:w="993" w:type="dxa"/>
            <w:vMerge/>
            <w:shd w:val="clear" w:color="auto" w:fill="auto"/>
            <w:vAlign w:val="center"/>
            <w:hideMark/>
          </w:tcPr>
          <w:p w14:paraId="06CF9CFD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5C6409E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eA+</w:t>
            </w: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T  vs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E15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eA1</w:t>
            </w: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T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1A9DBC6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eA+</w:t>
            </w: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T vs</w:t>
            </w:r>
            <w:r w:rsidRPr="00AE15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veA1</w:t>
            </w: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T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6C60DD65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osaA </w:t>
            </w:r>
            <w:r w:rsidRPr="00AE15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veA1 </w:t>
            </w: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s</w:t>
            </w:r>
            <w:r w:rsidRPr="00AE15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veA1</w:t>
            </w: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T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5B1A5ACF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5F37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osa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F37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eA1</w:t>
            </w: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s </w:t>
            </w:r>
            <w:r w:rsidRPr="005F37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eA1</w:t>
            </w: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T</w:t>
            </w:r>
          </w:p>
        </w:tc>
      </w:tr>
      <w:tr w:rsidR="00E92DD4" w:rsidRPr="00AE1545" w14:paraId="458107AA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31D918F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T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065EDE5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4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16446F4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373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1F02D389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70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4A7A00E4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016</w:t>
            </w:r>
          </w:p>
        </w:tc>
      </w:tr>
      <w:tr w:rsidR="00E92DD4" w:rsidRPr="00AE1545" w14:paraId="73BD6F8E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20FE0A0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rr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62901C3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9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E35730D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74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38BA911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78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5FE1C7DE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57</w:t>
            </w:r>
          </w:p>
        </w:tc>
      </w:tr>
      <w:tr w:rsidR="00E92DD4" w:rsidRPr="00AE1545" w14:paraId="412D6934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56D879B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reB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5F82A3D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C793355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82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0B34788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15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78CBE56C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15</w:t>
            </w:r>
          </w:p>
        </w:tc>
      </w:tr>
      <w:tr w:rsidR="00E92DD4" w:rsidRPr="00AE1545" w14:paraId="0FCC84DA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29D6C5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e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E21061B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3F3F8AD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072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6197C788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34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16CE9F93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41</w:t>
            </w:r>
          </w:p>
        </w:tc>
      </w:tr>
      <w:tr w:rsidR="00E92DD4" w:rsidRPr="00AE1545" w14:paraId="4580F1A8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4114662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csB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5C5F75E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6AF9BDA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063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79FAD7B4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12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2732089B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72</w:t>
            </w:r>
          </w:p>
        </w:tc>
      </w:tr>
      <w:tr w:rsidR="00E92DD4" w:rsidRPr="00AE1545" w14:paraId="3DFBC289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C3A194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tu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21AAC05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445FC08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348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BE28BEF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8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4D1F1F2C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256</w:t>
            </w:r>
          </w:p>
        </w:tc>
      </w:tr>
      <w:tr w:rsidR="00E92DD4" w:rsidRPr="00AE1545" w14:paraId="4DCD3CDC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62DCA7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woM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1B7FF89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AD2F0D3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521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96DC87D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1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53B1245F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16</w:t>
            </w:r>
          </w:p>
        </w:tc>
      </w:tr>
      <w:tr w:rsidR="00E92DD4" w:rsidRPr="00AE1545" w14:paraId="71127100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5A4906C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T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5456A89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314C170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388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7E4DE450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2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0D3CD05E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E92DD4" w:rsidRPr="00AE1545" w14:paraId="4167F801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85F872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bc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D99198A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5757ACE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82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6F5091A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0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416B033C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405</w:t>
            </w:r>
          </w:p>
        </w:tc>
      </w:tr>
      <w:tr w:rsidR="00E92DD4" w:rsidRPr="00AE1545" w14:paraId="66F5035C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A204B8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te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E9BF62F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0406621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023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19ADFFA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8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2D8F2116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166</w:t>
            </w:r>
          </w:p>
        </w:tc>
      </w:tr>
      <w:tr w:rsidR="00E92DD4" w:rsidRPr="00AE1545" w14:paraId="32AEF0A1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08ED8DE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lt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322A925" w14:textId="77777777" w:rsidR="00E92DD4" w:rsidRPr="00553112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5311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3BFCAE1" w14:textId="77777777" w:rsidR="00E92DD4" w:rsidRPr="00553112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5311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058179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2FD6FCCB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4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65ACD687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331</w:t>
            </w:r>
          </w:p>
        </w:tc>
      </w:tr>
      <w:tr w:rsidR="00E92DD4" w:rsidRPr="00AE1545" w14:paraId="25B727CE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C52266D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lb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69930E9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DF64AA9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94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1C9B2484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8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06D49DD2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363</w:t>
            </w:r>
          </w:p>
        </w:tc>
      </w:tr>
      <w:tr w:rsidR="00E92DD4" w:rsidRPr="00AE1545" w14:paraId="226494AB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7ECB3F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g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1481FAE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6F4305A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816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0EFB3E2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06D487A6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733</w:t>
            </w:r>
          </w:p>
        </w:tc>
      </w:tr>
      <w:tr w:rsidR="00E92DD4" w:rsidRPr="00AE1545" w14:paraId="5F140802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A82D4B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re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9DE44D0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9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F02C85A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22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68CCEC53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18931EDF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E92DD4" w:rsidRPr="00AE1545" w14:paraId="42330F74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841B02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laB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D0CCCE1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F1CB391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36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B21CE18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2AEC317B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215</w:t>
            </w:r>
          </w:p>
        </w:tc>
      </w:tr>
      <w:tr w:rsidR="00E92DD4" w:rsidRPr="00AE1545" w14:paraId="295A35D2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BE4B1D4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s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F86DFF1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449F6CC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992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248DA636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692E1EA3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999</w:t>
            </w:r>
          </w:p>
        </w:tc>
      </w:tr>
      <w:tr w:rsidR="00E92DD4" w:rsidRPr="00AE1545" w14:paraId="4AFEA0AF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4CF94A1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yo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A85A813" w14:textId="77777777" w:rsidR="00E92DD4" w:rsidRPr="00553112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5311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48DB498" w14:textId="77777777" w:rsidR="00E92DD4" w:rsidRPr="00553112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5311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090722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2B56274D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232E8705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494</w:t>
            </w:r>
          </w:p>
        </w:tc>
      </w:tr>
      <w:tr w:rsidR="00E92DD4" w:rsidRPr="00AE1545" w14:paraId="5475D477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67398F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re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417F094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5751823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107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182BBD4D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6109EA7E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852</w:t>
            </w:r>
          </w:p>
        </w:tc>
      </w:tr>
      <w:tr w:rsidR="00E92DD4" w:rsidRPr="00AE1545" w14:paraId="45F27594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64BA43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reB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E4A7ECB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AEF2584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043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137EDE7F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052A61B1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745</w:t>
            </w:r>
          </w:p>
        </w:tc>
      </w:tr>
      <w:tr w:rsidR="00E92DD4" w:rsidRPr="00AE1545" w14:paraId="012E987C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195840A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id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FF71BDE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5F5023F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924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363EDB9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6BA3ACF1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848</w:t>
            </w:r>
          </w:p>
        </w:tc>
      </w:tr>
      <w:tr w:rsidR="00E92DD4" w:rsidRPr="00AE1545" w14:paraId="33E5DE82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39C7521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g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4467A02" w14:textId="77777777" w:rsidR="00E92DD4" w:rsidRPr="00553112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5311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EC3903F" w14:textId="77777777" w:rsidR="00E92DD4" w:rsidRPr="00553112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5311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061415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1F817B7C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456AF92C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267</w:t>
            </w:r>
          </w:p>
        </w:tc>
      </w:tr>
      <w:tr w:rsidR="00E92DD4" w:rsidRPr="00AE1545" w14:paraId="3A71B1B5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95ECAF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gt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6A5A5AD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BD1CF37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179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2B074401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50C897BB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453</w:t>
            </w:r>
          </w:p>
        </w:tc>
      </w:tr>
      <w:tr w:rsidR="00E92DD4" w:rsidRPr="00AE1545" w14:paraId="6CC412A2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BB3F40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lastRenderedPageBreak/>
              <w:t>ste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8765390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E70A8EE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111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30DA8B3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7E0DA6C7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157</w:t>
            </w:r>
          </w:p>
        </w:tc>
      </w:tr>
      <w:tr w:rsidR="00E92DD4" w:rsidRPr="00AE1545" w14:paraId="60CAE541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90BB1E2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gdB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0B40DA3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67BD438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225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3789566A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2AC4F3D4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494</w:t>
            </w:r>
          </w:p>
        </w:tc>
      </w:tr>
      <w:tr w:rsidR="00E92DD4" w:rsidRPr="00AE1545" w14:paraId="10866966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2C9D543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ho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40765B2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AD54F41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766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44E588A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0CA77D81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082</w:t>
            </w:r>
          </w:p>
        </w:tc>
      </w:tr>
      <w:tr w:rsidR="00E92DD4" w:rsidRPr="00AE1545" w14:paraId="44A6395F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8635FD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rz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AD1ECC6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27534CE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692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7577AA9C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0AD91278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744</w:t>
            </w:r>
          </w:p>
        </w:tc>
      </w:tr>
      <w:tr w:rsidR="00E92DD4" w:rsidRPr="00AE1545" w14:paraId="591D1B7E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7F3B8B2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ad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C014D92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909A9C2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135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2C281E0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7AFD0E5E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34</w:t>
            </w:r>
          </w:p>
        </w:tc>
      </w:tr>
      <w:tr w:rsidR="00E92DD4" w:rsidRPr="00AE1545" w14:paraId="4448D935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B49E8B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lb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833184E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B38520F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637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6AB0EE9A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20BE6C2E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058</w:t>
            </w:r>
          </w:p>
        </w:tc>
      </w:tr>
      <w:tr w:rsidR="00E92DD4" w:rsidRPr="00AE1545" w14:paraId="36B50B48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9C19E72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te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3E84D3C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1E7DE20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787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741379D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6BFF282C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376</w:t>
            </w:r>
          </w:p>
        </w:tc>
      </w:tr>
      <w:tr w:rsidR="00E92DD4" w:rsidRPr="00AE1545" w14:paraId="02FCC1D8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A7EA731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sk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7E0DB11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840F3F8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47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EDC2DF0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2FDB168C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18</w:t>
            </w:r>
          </w:p>
        </w:tc>
      </w:tr>
      <w:tr w:rsidR="00E92DD4" w:rsidRPr="00AE1545" w14:paraId="43FB5739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A52BCC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te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C8E1106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12FCA7B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637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7177861B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1160A735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871</w:t>
            </w:r>
          </w:p>
        </w:tc>
      </w:tr>
      <w:tr w:rsidR="00E92DD4" w:rsidRPr="00AE1545" w14:paraId="0467D0F5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C4DFDAD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sn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70992C3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5503687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998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3148C444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4F9E3BC5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184</w:t>
            </w:r>
          </w:p>
        </w:tc>
      </w:tr>
      <w:tr w:rsidR="00E92DD4" w:rsidRPr="00AE1545" w14:paraId="66771586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C7F90F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gd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BAA74D1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5502A86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865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1F7C4427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7D4F4E2D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987</w:t>
            </w:r>
          </w:p>
        </w:tc>
      </w:tr>
      <w:tr w:rsidR="00E92DD4" w:rsidRPr="00AE1545" w14:paraId="1F8AA54C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1819538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os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3462928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5A5DCFE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704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171BCC13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2070B98A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98</w:t>
            </w:r>
          </w:p>
        </w:tc>
      </w:tr>
      <w:tr w:rsidR="00E92DD4" w:rsidRPr="00AE1545" w14:paraId="25A99BE8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F416FF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ch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3230BEE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28D7464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235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77B6EC61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3F972D17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105</w:t>
            </w:r>
          </w:p>
        </w:tc>
      </w:tr>
      <w:tr w:rsidR="00E92DD4" w:rsidRPr="00AE1545" w14:paraId="2E1C8813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6CED0DF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hb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72FE0B0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2CBAC83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422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5AA5D8B5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27777DA9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55</w:t>
            </w:r>
          </w:p>
        </w:tc>
      </w:tr>
      <w:tr w:rsidR="00E92DD4" w:rsidRPr="00AE1545" w14:paraId="53CF00CD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79D05EA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dmB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DF8A0A5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637D473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877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66DE1904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7172951A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765</w:t>
            </w:r>
          </w:p>
        </w:tc>
      </w:tr>
      <w:tr w:rsidR="00E92DD4" w:rsidRPr="00AE1545" w14:paraId="14C34551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5EAA24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cs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5B1EF9D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64206EA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871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E1037A5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1F33795A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602</w:t>
            </w:r>
          </w:p>
        </w:tc>
      </w:tr>
      <w:tr w:rsidR="00E92DD4" w:rsidRPr="00AE1545" w14:paraId="62B76BCE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247032D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hsB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951AB85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D2DBC72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812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EA344EC" w14:textId="77777777" w:rsidR="00E92DD4" w:rsidRPr="00553112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5311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2897CD9B" w14:textId="77777777" w:rsidR="00E92DD4" w:rsidRPr="00553112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5311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069431</w:t>
            </w:r>
          </w:p>
        </w:tc>
      </w:tr>
      <w:tr w:rsidR="00E92DD4" w:rsidRPr="00AE1545" w14:paraId="1C1AAC3A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AF9607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e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81B5C5E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CB3431D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524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54227584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49033BD1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452</w:t>
            </w:r>
          </w:p>
        </w:tc>
      </w:tr>
      <w:tr w:rsidR="00E92DD4" w:rsidRPr="00AE1545" w14:paraId="25E24960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64DE4BE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pkB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54D254A" w14:textId="77777777" w:rsidR="00E92DD4" w:rsidRPr="00553112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5311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B9C60AC" w14:textId="77777777" w:rsidR="00E92DD4" w:rsidRPr="00553112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5311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077006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693589B0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17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45F011A9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172</w:t>
            </w:r>
          </w:p>
        </w:tc>
      </w:tr>
      <w:tr w:rsidR="00E92DD4" w:rsidRPr="00AE1545" w14:paraId="4C2DB55A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525BE90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ph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40CA096" w14:textId="77777777" w:rsidR="00E92DD4" w:rsidRPr="00553112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5311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3796127" w14:textId="77777777" w:rsidR="00E92DD4" w:rsidRPr="00553112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5311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056321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5290D3A8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34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1914C09B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915</w:t>
            </w:r>
          </w:p>
        </w:tc>
      </w:tr>
      <w:tr w:rsidR="00E92DD4" w:rsidRPr="00AE1545" w14:paraId="2C626A3D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0931CA2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ka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6BE2BA5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5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89D4D01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474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5A00724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71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273EB996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722</w:t>
            </w:r>
          </w:p>
        </w:tc>
      </w:tr>
      <w:tr w:rsidR="00E92DD4" w:rsidRPr="00AE1545" w14:paraId="1F8D0173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6926938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9DB78FD" w14:textId="77777777" w:rsidR="00E92DD4" w:rsidRPr="00553112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5311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3BD4E1E" w14:textId="77777777" w:rsidR="00E92DD4" w:rsidRPr="00553112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5311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066811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106A7DF6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85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606F0E85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539</w:t>
            </w:r>
          </w:p>
        </w:tc>
      </w:tr>
      <w:tr w:rsidR="00E92DD4" w:rsidRPr="00AE1545" w14:paraId="730AC2E6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7D5949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gd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6D754C9" w14:textId="77777777" w:rsidR="00E92DD4" w:rsidRPr="00553112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5311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DDC61E3" w14:textId="77777777" w:rsidR="00E92DD4" w:rsidRPr="00553112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5311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085074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5AA40426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07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614018F8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602</w:t>
            </w:r>
          </w:p>
        </w:tc>
      </w:tr>
      <w:tr w:rsidR="00E92DD4" w:rsidRPr="00AE1545" w14:paraId="78338885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E3E577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idB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7E70670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2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4EEA212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096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11CC6CE6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09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6A7A7DA8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583</w:t>
            </w:r>
          </w:p>
        </w:tc>
      </w:tr>
      <w:tr w:rsidR="00E92DD4" w:rsidRPr="00AE1545" w14:paraId="3E313F69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C094522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orl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AAE1C11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9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477959D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843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3AB36EEB" w14:textId="77777777" w:rsidR="00E92DD4" w:rsidRPr="00553112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5311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10B300C5" w14:textId="77777777" w:rsidR="00E92DD4" w:rsidRPr="00553112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5311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073184</w:t>
            </w:r>
          </w:p>
        </w:tc>
      </w:tr>
      <w:tr w:rsidR="00E92DD4" w:rsidRPr="00AE1545" w14:paraId="400653E2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25A81AE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lk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52D9E37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9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21B920E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285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16BEE70C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14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34B28789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406</w:t>
            </w:r>
          </w:p>
        </w:tc>
      </w:tr>
      <w:tr w:rsidR="00E92DD4" w:rsidRPr="00AE1545" w14:paraId="38FEB083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CCD905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ro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6AE7F70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0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F5BD7BC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27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71701E49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39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7546D24C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272</w:t>
            </w:r>
          </w:p>
        </w:tc>
      </w:tr>
      <w:tr w:rsidR="00E92DD4" w:rsidRPr="00AE1545" w14:paraId="4E4C4A06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C651A8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lastRenderedPageBreak/>
              <w:t>ppo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C37591F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262D1DA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508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34197EFF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72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5129DE91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807</w:t>
            </w:r>
          </w:p>
        </w:tc>
      </w:tr>
      <w:tr w:rsidR="00E92DD4" w:rsidRPr="00AE1545" w14:paraId="4B71D47F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C0B0DA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od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E4D91E1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4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0E25A28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163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6A955ED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14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29520AB7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178</w:t>
            </w:r>
          </w:p>
        </w:tc>
      </w:tr>
      <w:tr w:rsidR="00E92DD4" w:rsidRPr="00AE1545" w14:paraId="4DC9EB3C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F1E7A9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hs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351268C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2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B408EC4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621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76B1E119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78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21156B81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253</w:t>
            </w:r>
          </w:p>
        </w:tc>
      </w:tr>
      <w:tr w:rsidR="00E92DD4" w:rsidRPr="00AE1545" w14:paraId="54EB57EC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6523F8D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sd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C5CED80" w14:textId="77777777" w:rsidR="00E92DD4" w:rsidRPr="00553112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5311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41002D9" w14:textId="77777777" w:rsidR="00E92DD4" w:rsidRPr="00553112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5311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063505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7549ECE9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62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30129BAF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406</w:t>
            </w:r>
          </w:p>
        </w:tc>
      </w:tr>
      <w:tr w:rsidR="00E92DD4" w:rsidRPr="00AE1545" w14:paraId="007EAF21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98E049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yoB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AE12B67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9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B4B1B49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7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7B628593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66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0DAB523D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06</w:t>
            </w:r>
          </w:p>
        </w:tc>
      </w:tr>
      <w:tr w:rsidR="00E92DD4" w:rsidRPr="00AE1545" w14:paraId="3E11C3F9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711249C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rp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7B6412E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0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5EF2BC8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436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736F8456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01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1834D666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76</w:t>
            </w:r>
          </w:p>
        </w:tc>
      </w:tr>
      <w:tr w:rsidR="00E92DD4" w:rsidRPr="00AE1545" w14:paraId="7FFB52FC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A97F4C8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ch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29687E1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9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3E799CF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224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704503A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35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4B86731F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351</w:t>
            </w:r>
          </w:p>
        </w:tc>
      </w:tr>
      <w:tr w:rsidR="00E92DD4" w:rsidRPr="00AE1545" w14:paraId="3706CA17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AB8EDF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xl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B94EEA2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4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B938CB9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599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68A872C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68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4B708763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356</w:t>
            </w:r>
          </w:p>
        </w:tc>
      </w:tr>
      <w:tr w:rsidR="00E92DD4" w:rsidRPr="00AE1545" w14:paraId="4CD4A5BE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A83A821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sd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7D5B050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7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BD9BAFC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465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1AE75228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70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37477EB5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694</w:t>
            </w:r>
          </w:p>
        </w:tc>
      </w:tr>
      <w:tr w:rsidR="00E92DD4" w:rsidRPr="00AE1545" w14:paraId="534648CD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E74883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et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7D57EF1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1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473A39E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047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358A37E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89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7A84CA00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741</w:t>
            </w:r>
          </w:p>
        </w:tc>
      </w:tr>
      <w:tr w:rsidR="00E92DD4" w:rsidRPr="00AE1545" w14:paraId="644FB4B9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A63C267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hp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025D2C4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3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61391E0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611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67D03522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53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399355CF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108</w:t>
            </w:r>
          </w:p>
        </w:tc>
      </w:tr>
      <w:tr w:rsidR="00E92DD4" w:rsidRPr="00AE1545" w14:paraId="679991E6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0D504D5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ho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727413C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7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7FE7D2D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597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29151425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95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28B29F64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9</w:t>
            </w:r>
          </w:p>
        </w:tc>
      </w:tr>
      <w:tr w:rsidR="00E92DD4" w:rsidRPr="00AE1545" w14:paraId="4AC01E76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7F04D7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vo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8E96F3D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3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E5D6DC5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97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1490D03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36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2A84FBE4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6E-05</w:t>
            </w:r>
          </w:p>
        </w:tc>
      </w:tr>
      <w:tr w:rsidR="00E92DD4" w:rsidRPr="00AE1545" w14:paraId="2E79984F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5D7D64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ew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8A04E13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6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8E02C8E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312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7B1A34E0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11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376B67CB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889</w:t>
            </w:r>
          </w:p>
        </w:tc>
      </w:tr>
      <w:tr w:rsidR="00E92DD4" w:rsidRPr="00AE1545" w14:paraId="14D9F4DA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D4E612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mc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78AEC13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4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78F5CD6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2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11E93F9B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21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3C39EA30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663</w:t>
            </w:r>
          </w:p>
        </w:tc>
      </w:tr>
      <w:tr w:rsidR="00E92DD4" w:rsidRPr="00AE1545" w14:paraId="1D5E51D4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89318A1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lb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E248C44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B25D3E3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31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653E745E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31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2803303D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11</w:t>
            </w:r>
          </w:p>
        </w:tc>
      </w:tr>
      <w:tr w:rsidR="00E92DD4" w:rsidRPr="00AE1545" w14:paraId="22F197AC" w14:textId="77777777" w:rsidTr="00553112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675F84C" w14:textId="77777777" w:rsidR="00E92DD4" w:rsidRPr="00AE1545" w:rsidRDefault="00E92DD4" w:rsidP="000B1BE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pr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6C363FC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8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0DF955D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15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1C71C9F5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084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545D862F" w14:textId="77777777" w:rsidR="00E92DD4" w:rsidRPr="00AE1545" w:rsidRDefault="00E92DD4" w:rsidP="000B1BE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03</w:t>
            </w:r>
          </w:p>
        </w:tc>
      </w:tr>
    </w:tbl>
    <w:p w14:paraId="29547482" w14:textId="77777777" w:rsidR="00E92DD4" w:rsidRPr="00AE1545" w:rsidRDefault="00E92DD4" w:rsidP="00E92DD4">
      <w:pPr>
        <w:spacing w:line="480" w:lineRule="auto"/>
        <w:rPr>
          <w:rFonts w:ascii="Arial" w:eastAsia="Times New Roman" w:hAnsi="Arial" w:cs="Arial"/>
          <w:b/>
          <w:color w:val="000000"/>
          <w:sz w:val="22"/>
          <w:szCs w:val="20"/>
        </w:rPr>
      </w:pPr>
    </w:p>
    <w:p w14:paraId="28065C98" w14:textId="77777777" w:rsidR="00E92DD4" w:rsidRPr="00AE1545" w:rsidRDefault="00E92DD4" w:rsidP="00E92DD4">
      <w:pPr>
        <w:spacing w:line="480" w:lineRule="auto"/>
        <w:rPr>
          <w:rFonts w:ascii="Arial" w:hAnsi="Arial" w:cs="Arial"/>
          <w:b/>
          <w:sz w:val="18"/>
          <w:szCs w:val="20"/>
        </w:rPr>
      </w:pPr>
      <w:r w:rsidRPr="00AE1545">
        <w:rPr>
          <w:rFonts w:ascii="Arial" w:eastAsia="Times New Roman" w:hAnsi="Arial" w:cs="Arial"/>
          <w:b/>
          <w:color w:val="000000"/>
          <w:sz w:val="20"/>
          <w:szCs w:val="20"/>
        </w:rPr>
        <w:t>*</w:t>
      </w:r>
      <w:r>
        <w:rPr>
          <w:rFonts w:ascii="Arial" w:eastAsia="Times New Roman" w:hAnsi="Arial" w:cs="Arial"/>
          <w:color w:val="000000"/>
          <w:sz w:val="20"/>
          <w:szCs w:val="20"/>
        </w:rPr>
        <w:t>Differentially expressed genes that</w:t>
      </w:r>
      <w:r w:rsidRPr="00AE1545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>
        <w:rPr>
          <w:rFonts w:ascii="Arial" w:eastAsia="Times New Roman" w:hAnsi="Arial" w:cs="Arial"/>
          <w:color w:val="000000"/>
          <w:sz w:val="20"/>
          <w:szCs w:val="20"/>
        </w:rPr>
        <w:t>show</w:t>
      </w:r>
      <w:r w:rsidRPr="00AE1545">
        <w:rPr>
          <w:rFonts w:ascii="Arial" w:eastAsia="Times New Roman" w:hAnsi="Arial" w:cs="Arial"/>
          <w:color w:val="000000"/>
          <w:sz w:val="20"/>
          <w:szCs w:val="20"/>
        </w:rPr>
        <w:t xml:space="preserve"> p</w:t>
      </w:r>
      <w:r>
        <w:rPr>
          <w:rFonts w:ascii="Arial" w:eastAsia="Times New Roman" w:hAnsi="Arial" w:cs="Arial"/>
          <w:color w:val="000000"/>
          <w:sz w:val="20"/>
          <w:szCs w:val="20"/>
        </w:rPr>
        <w:t>-</w:t>
      </w:r>
      <w:r w:rsidRPr="00AE1545">
        <w:rPr>
          <w:rFonts w:ascii="Arial" w:eastAsia="Times New Roman" w:hAnsi="Arial" w:cs="Arial"/>
          <w:color w:val="000000"/>
          <w:sz w:val="20"/>
          <w:szCs w:val="20"/>
        </w:rPr>
        <w:t>value and FDR above or equal to 0.05 (insignificant)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are in italic.</w:t>
      </w:r>
    </w:p>
    <w:p w14:paraId="171B03FF" w14:textId="77777777" w:rsidR="00E92DD4" w:rsidRPr="00AE1545" w:rsidRDefault="00E92DD4" w:rsidP="00E92DD4">
      <w:pPr>
        <w:widowControl w:val="0"/>
        <w:spacing w:line="480" w:lineRule="auto"/>
        <w:jc w:val="both"/>
        <w:rPr>
          <w:rFonts w:ascii="Arial" w:hAnsi="Arial" w:cs="Arial"/>
          <w:sz w:val="22"/>
          <w:lang w:eastAsia="uz-Cyrl-UZ" w:bidi="uz-Cyrl-UZ"/>
        </w:rPr>
      </w:pPr>
    </w:p>
    <w:p w14:paraId="0274F9C6" w14:textId="77777777" w:rsidR="00E92DD4" w:rsidRPr="00AE1545" w:rsidRDefault="00E92DD4" w:rsidP="00E92DD4">
      <w:pPr>
        <w:widowControl w:val="0"/>
        <w:spacing w:line="480" w:lineRule="auto"/>
        <w:jc w:val="both"/>
        <w:rPr>
          <w:rFonts w:ascii="Arial" w:hAnsi="Arial" w:cs="Arial"/>
          <w:sz w:val="22"/>
          <w:lang w:eastAsia="uz-Cyrl-UZ" w:bidi="uz-Cyrl-UZ"/>
        </w:rPr>
      </w:pPr>
    </w:p>
    <w:p w14:paraId="5C9ED3E1" w14:textId="77777777" w:rsidR="00E92DD4" w:rsidRPr="00AE1545" w:rsidRDefault="00E92DD4" w:rsidP="00E92DD4">
      <w:pPr>
        <w:widowControl w:val="0"/>
        <w:spacing w:line="480" w:lineRule="auto"/>
        <w:jc w:val="both"/>
        <w:rPr>
          <w:rFonts w:ascii="Arial" w:hAnsi="Arial" w:cs="Arial"/>
          <w:sz w:val="22"/>
          <w:lang w:eastAsia="uz-Cyrl-UZ" w:bidi="uz-Cyrl-UZ"/>
        </w:rPr>
      </w:pPr>
    </w:p>
    <w:p w14:paraId="54334C5C" w14:textId="77777777" w:rsidR="00E92DD4" w:rsidRPr="00AE1545" w:rsidRDefault="00E92DD4" w:rsidP="00E92DD4">
      <w:pPr>
        <w:widowControl w:val="0"/>
        <w:spacing w:line="480" w:lineRule="auto"/>
        <w:jc w:val="both"/>
        <w:rPr>
          <w:rFonts w:ascii="Arial" w:hAnsi="Arial" w:cs="Arial"/>
          <w:sz w:val="22"/>
          <w:lang w:eastAsia="uz-Cyrl-UZ" w:bidi="uz-Cyrl-UZ"/>
        </w:rPr>
      </w:pPr>
    </w:p>
    <w:p w14:paraId="4F054C4C" w14:textId="77777777" w:rsidR="00E92DD4" w:rsidRPr="00AE1545" w:rsidRDefault="00E92DD4" w:rsidP="00E92DD4">
      <w:pPr>
        <w:widowControl w:val="0"/>
        <w:spacing w:line="480" w:lineRule="auto"/>
        <w:jc w:val="both"/>
        <w:rPr>
          <w:rFonts w:ascii="Arial" w:hAnsi="Arial" w:cs="Arial"/>
          <w:sz w:val="22"/>
          <w:lang w:eastAsia="uz-Cyrl-UZ" w:bidi="uz-Cyrl-UZ"/>
        </w:rPr>
      </w:pPr>
    </w:p>
    <w:p w14:paraId="194CE883" w14:textId="77777777" w:rsidR="00E92DD4" w:rsidRPr="00AE1545" w:rsidRDefault="00E92DD4" w:rsidP="00E92DD4">
      <w:pPr>
        <w:widowControl w:val="0"/>
        <w:spacing w:line="480" w:lineRule="auto"/>
        <w:jc w:val="both"/>
        <w:rPr>
          <w:rFonts w:ascii="Arial" w:hAnsi="Arial" w:cs="Arial"/>
          <w:sz w:val="22"/>
          <w:lang w:eastAsia="uz-Cyrl-UZ" w:bidi="uz-Cyrl-UZ"/>
        </w:rPr>
      </w:pPr>
    </w:p>
    <w:p w14:paraId="3680A875" w14:textId="77777777" w:rsidR="00E92DD4" w:rsidRDefault="00E92DD4" w:rsidP="00E92DD4">
      <w:pPr>
        <w:rPr>
          <w:rFonts w:ascii="Arial" w:hAnsi="Arial" w:cs="Arial"/>
          <w:b/>
          <w:sz w:val="22"/>
          <w:szCs w:val="20"/>
        </w:rPr>
      </w:pPr>
    </w:p>
    <w:p w14:paraId="00CB5332" w14:textId="77777777" w:rsidR="00E92DD4" w:rsidRPr="00AE1545" w:rsidRDefault="00E92DD4" w:rsidP="00E92DD4">
      <w:pPr>
        <w:widowControl w:val="0"/>
        <w:spacing w:line="480" w:lineRule="auto"/>
        <w:jc w:val="both"/>
        <w:rPr>
          <w:rFonts w:ascii="Arial" w:hAnsi="Arial" w:cs="Arial"/>
          <w:sz w:val="22"/>
          <w:lang w:eastAsia="uz-Cyrl-UZ" w:bidi="uz-Cyrl-UZ"/>
        </w:rPr>
      </w:pPr>
    </w:p>
    <w:p w14:paraId="13434B9B" w14:textId="77777777" w:rsidR="005E7CAC" w:rsidRDefault="00553112" w:rsidP="00553112">
      <w:pPr>
        <w:spacing w:line="480" w:lineRule="auto"/>
      </w:pPr>
    </w:p>
    <w:sectPr w:rsidR="005E7C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Yu Lab">
    <w15:presenceInfo w15:providerId="None" w15:userId="Yu La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DD4"/>
    <w:rsid w:val="00177579"/>
    <w:rsid w:val="001A7CAD"/>
    <w:rsid w:val="00553112"/>
    <w:rsid w:val="00AB35B2"/>
    <w:rsid w:val="00B3098D"/>
    <w:rsid w:val="00DB4D50"/>
    <w:rsid w:val="00E92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0A64C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DD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2DD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DD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DD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2DD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D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1</Words>
  <Characters>2349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-Madison</Company>
  <LinksUpToDate>false</LinksUpToDate>
  <CharactersWithSpaces>2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Lab</dc:creator>
  <cp:keywords/>
  <dc:description/>
  <cp:lastModifiedBy>Office 2004 Test Drive User</cp:lastModifiedBy>
  <cp:revision>3</cp:revision>
  <dcterms:created xsi:type="dcterms:W3CDTF">2015-08-21T19:40:00Z</dcterms:created>
  <dcterms:modified xsi:type="dcterms:W3CDTF">2015-08-30T02:40:00Z</dcterms:modified>
</cp:coreProperties>
</file>